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013" w:rsidRDefault="00144013" w:rsidP="00144013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</w:p>
    <w:p w:rsidR="00144013" w:rsidRDefault="00144013" w:rsidP="00144013">
      <w:pPr>
        <w:adjustRightInd w:val="0"/>
        <w:snapToGrid w:val="0"/>
        <w:spacing w:line="48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114300" distR="114300" wp14:anchorId="5C086BE3" wp14:editId="4A1FC612">
            <wp:extent cx="4102100" cy="3396615"/>
            <wp:effectExtent l="0" t="0" r="12700" b="698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13" w:rsidRDefault="00144013" w:rsidP="00144013">
      <w:pPr>
        <w:pStyle w:val="BodyText"/>
        <w:spacing w:before="274" w:line="223" w:lineRule="auto"/>
        <w:ind w:left="160" w:right="2" w:firstLine="3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pacing w:val="-1"/>
          <w:sz w:val="21"/>
          <w:szCs w:val="21"/>
        </w:rPr>
        <w:t>Figure S1</w:t>
      </w:r>
      <w:r>
        <w:rPr>
          <w:rFonts w:ascii="Times New Roman Regular" w:hAnsi="Times New Roman Regular" w:cs="Times New Roman Regular"/>
          <w:spacing w:val="18"/>
          <w:w w:val="101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Funnel plot of MR</w:t>
      </w:r>
      <w:r>
        <w:rPr>
          <w:rFonts w:ascii="Times New Roman Regular" w:hAnsi="Times New Roman Regular" w:cs="Times New Roman Regular"/>
          <w:spacing w:val="16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heterogeneity between circ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ulating</w:t>
      </w:r>
      <w:r>
        <w:rPr>
          <w:rFonts w:ascii="Times New Roman Regular" w:hAnsi="Times New Roman Regular" w:cs="Times New Roman Regular"/>
          <w:spacing w:val="13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metabolites and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 xml:space="preserve">prostate cancer of </w:t>
      </w:r>
      <w:proofErr w:type="spellStart"/>
      <w:r>
        <w:rPr>
          <w:rFonts w:ascii="Times New Roman Regular" w:hAnsi="Times New Roman Regular" w:cs="Times New Roman Regular"/>
          <w:spacing w:val="-1"/>
          <w:sz w:val="21"/>
          <w:szCs w:val="21"/>
        </w:rPr>
        <w:t>Oncoarray</w:t>
      </w:r>
      <w:proofErr w:type="spellEnd"/>
    </w:p>
    <w:p w:rsidR="00144013" w:rsidRDefault="00144013" w:rsidP="00144013">
      <w:pPr>
        <w:adjustRightInd w:val="0"/>
        <w:snapToGrid w:val="0"/>
        <w:spacing w:line="48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114300" distR="114300" wp14:anchorId="3FFE7BE1" wp14:editId="20E32A53">
            <wp:extent cx="4291330" cy="3553460"/>
            <wp:effectExtent l="0" t="0" r="1270" b="254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133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13" w:rsidRDefault="00144013" w:rsidP="00144013">
      <w:pPr>
        <w:pStyle w:val="BodyText"/>
        <w:spacing w:before="70" w:line="223" w:lineRule="auto"/>
        <w:ind w:left="385" w:firstLine="3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pacing w:val="-1"/>
          <w:sz w:val="21"/>
          <w:szCs w:val="21"/>
        </w:rPr>
        <w:lastRenderedPageBreak/>
        <w:t>Figure S2 Scatter plot of MR-Egger intercept</w:t>
      </w:r>
      <w:r>
        <w:rPr>
          <w:rFonts w:ascii="Times New Roman Regular" w:hAnsi="Times New Roman Regular" w:cs="Times New Roman Regular"/>
          <w:spacing w:val="18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between</w:t>
      </w:r>
      <w:r>
        <w:rPr>
          <w:rFonts w:ascii="Times New Roman Regular" w:hAnsi="Times New Roman Regular" w:cs="Times New Roman Regular"/>
          <w:spacing w:val="3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circulating</w:t>
      </w:r>
      <w:r>
        <w:rPr>
          <w:rFonts w:ascii="Times New Roman Regular" w:hAnsi="Times New Roman Regular" w:cs="Times New Roman Regular"/>
          <w:spacing w:val="11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metabolites</w:t>
      </w:r>
      <w:r>
        <w:rPr>
          <w:rFonts w:ascii="Times New Roman Regular" w:hAnsi="Times New Roman Regular" w:cs="Times New Roman Regular"/>
          <w:spacing w:val="2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and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 xml:space="preserve">prostate cancer of </w:t>
      </w:r>
      <w:proofErr w:type="spellStart"/>
      <w:r>
        <w:rPr>
          <w:rFonts w:ascii="Times New Roman Regular" w:hAnsi="Times New Roman Regular" w:cs="Times New Roman Regular"/>
          <w:spacing w:val="-1"/>
          <w:sz w:val="21"/>
          <w:szCs w:val="21"/>
        </w:rPr>
        <w:t>Oncoarray</w:t>
      </w:r>
      <w:proofErr w:type="spellEnd"/>
    </w:p>
    <w:p w:rsidR="00144013" w:rsidRDefault="00144013" w:rsidP="00144013">
      <w:pPr>
        <w:adjustRightInd w:val="0"/>
        <w:snapToGrid w:val="0"/>
        <w:spacing w:line="48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114300" distR="114300" wp14:anchorId="45DB85D9" wp14:editId="11AAAB8E">
            <wp:extent cx="4263390" cy="3435985"/>
            <wp:effectExtent l="0" t="0" r="3810" b="1841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339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13" w:rsidRDefault="00144013" w:rsidP="00144013">
      <w:pPr>
        <w:pStyle w:val="BodyText"/>
        <w:spacing w:before="70" w:line="224" w:lineRule="auto"/>
        <w:ind w:left="225" w:right="213" w:firstLine="3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pacing w:val="-1"/>
          <w:sz w:val="21"/>
          <w:szCs w:val="21"/>
        </w:rPr>
        <w:t>Figure S3</w:t>
      </w:r>
      <w:r>
        <w:rPr>
          <w:rFonts w:ascii="Times New Roman Regular" w:hAnsi="Times New Roman Regular" w:cs="Times New Roman Regular"/>
          <w:spacing w:val="19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Funnel plot of MR</w:t>
      </w:r>
      <w:r>
        <w:rPr>
          <w:rFonts w:ascii="Times New Roman Regular" w:hAnsi="Times New Roman Regular" w:cs="Times New Roman Regular"/>
          <w:spacing w:val="16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heterogeneity between circ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ulating</w:t>
      </w:r>
      <w:r>
        <w:rPr>
          <w:rFonts w:ascii="Times New Roman Regular" w:hAnsi="Times New Roman Regular" w:cs="Times New Roman Regular"/>
          <w:spacing w:val="13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metabolites and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prostate cancer of UK</w:t>
      </w:r>
      <w:r>
        <w:rPr>
          <w:rFonts w:ascii="Times New Roman Regular" w:hAnsi="Times New Roman Regular" w:cs="Times New Roman Regular"/>
          <w:spacing w:val="36"/>
          <w:w w:val="101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Biobank</w:t>
      </w:r>
    </w:p>
    <w:p w:rsidR="00144013" w:rsidRDefault="00144013" w:rsidP="00144013">
      <w:pPr>
        <w:adjustRightInd w:val="0"/>
        <w:snapToGrid w:val="0"/>
        <w:spacing w:line="48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114300" distR="114300" wp14:anchorId="5B841245" wp14:editId="74BDB6EE">
            <wp:extent cx="4423410" cy="3564890"/>
            <wp:effectExtent l="0" t="0" r="21590" b="16510"/>
            <wp:docPr id="8" name="图片 8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341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13" w:rsidRDefault="00144013" w:rsidP="00144013">
      <w:pPr>
        <w:pStyle w:val="BodyText"/>
        <w:spacing w:before="70" w:line="224" w:lineRule="auto"/>
        <w:ind w:left="143" w:right="146" w:firstLine="3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pacing w:val="-1"/>
          <w:sz w:val="21"/>
          <w:szCs w:val="21"/>
        </w:rPr>
        <w:lastRenderedPageBreak/>
        <w:t>Figure S4 Scatter plot of MR-Egger intercept</w:t>
      </w:r>
      <w:r>
        <w:rPr>
          <w:rFonts w:ascii="Times New Roman Regular" w:hAnsi="Times New Roman Regular" w:cs="Times New Roman Regular"/>
          <w:spacing w:val="18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between</w:t>
      </w:r>
      <w:r>
        <w:rPr>
          <w:rFonts w:ascii="Times New Roman Regular" w:hAnsi="Times New Roman Regular" w:cs="Times New Roman Regular"/>
          <w:spacing w:val="3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circulating</w:t>
      </w:r>
      <w:r>
        <w:rPr>
          <w:rFonts w:ascii="Times New Roman Regular" w:hAnsi="Times New Roman Regular" w:cs="Times New Roman Regular"/>
          <w:spacing w:val="11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metabolites</w:t>
      </w:r>
      <w:r>
        <w:rPr>
          <w:rFonts w:ascii="Times New Roman Regular" w:hAnsi="Times New Roman Regular" w:cs="Times New Roman Regular"/>
          <w:spacing w:val="2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and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prostate cancer of UK</w:t>
      </w:r>
      <w:r>
        <w:rPr>
          <w:rFonts w:ascii="Times New Roman Regular" w:hAnsi="Times New Roman Regular" w:cs="Times New Roman Regular"/>
          <w:spacing w:val="36"/>
          <w:w w:val="101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Biobank</w:t>
      </w:r>
    </w:p>
    <w:p w:rsidR="00144013" w:rsidRDefault="00144013" w:rsidP="00144013">
      <w:pPr>
        <w:adjustRightInd w:val="0"/>
        <w:snapToGrid w:val="0"/>
        <w:spacing w:line="48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114300" distR="114300" wp14:anchorId="2D1FCECF" wp14:editId="384DA8E7">
            <wp:extent cx="4304665" cy="3564890"/>
            <wp:effectExtent l="0" t="0" r="13335" b="16510"/>
            <wp:docPr id="9" name="图片 9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4665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13" w:rsidRDefault="00144013" w:rsidP="00144013">
      <w:pPr>
        <w:pStyle w:val="BodyText"/>
        <w:spacing w:before="70" w:line="223" w:lineRule="auto"/>
        <w:ind w:left="402" w:right="95" w:firstLine="10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pacing w:val="-1"/>
          <w:sz w:val="21"/>
          <w:szCs w:val="21"/>
        </w:rPr>
        <w:t>Figure S5</w:t>
      </w:r>
      <w:r>
        <w:rPr>
          <w:rFonts w:ascii="Times New Roman Regular" w:hAnsi="Times New Roman Regular" w:cs="Times New Roman Regular"/>
          <w:spacing w:val="16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LOO analysis for MR</w:t>
      </w:r>
      <w:r>
        <w:rPr>
          <w:rFonts w:ascii="Times New Roman Regular" w:hAnsi="Times New Roman Regular" w:cs="Times New Roman Regular"/>
          <w:spacing w:val="18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between circulating metab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olites and</w:t>
      </w:r>
      <w:r>
        <w:rPr>
          <w:rFonts w:ascii="Times New Roman Regular" w:hAnsi="Times New Roman Regular" w:cs="Times New Roman Regular"/>
          <w:spacing w:val="12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prostate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 xml:space="preserve">cancer of </w:t>
      </w:r>
      <w:proofErr w:type="spellStart"/>
      <w:r>
        <w:rPr>
          <w:rFonts w:ascii="Times New Roman Regular" w:hAnsi="Times New Roman Regular" w:cs="Times New Roman Regular"/>
          <w:spacing w:val="-1"/>
          <w:sz w:val="21"/>
          <w:szCs w:val="21"/>
        </w:rPr>
        <w:t>Oncoarray</w:t>
      </w:r>
      <w:proofErr w:type="spellEnd"/>
    </w:p>
    <w:p w:rsidR="00144013" w:rsidRDefault="00144013" w:rsidP="00144013">
      <w:pPr>
        <w:adjustRightInd w:val="0"/>
        <w:snapToGrid w:val="0"/>
        <w:spacing w:line="48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114300" distR="114300" wp14:anchorId="16556742" wp14:editId="65671170">
            <wp:extent cx="4455795" cy="3591560"/>
            <wp:effectExtent l="0" t="0" r="14605" b="15240"/>
            <wp:docPr id="10" name="图片 10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5795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13" w:rsidRDefault="00144013" w:rsidP="00144013">
      <w:pPr>
        <w:pStyle w:val="BodyText"/>
        <w:spacing w:before="273" w:line="244" w:lineRule="auto"/>
        <w:ind w:left="175" w:right="209" w:firstLine="10"/>
        <w:rPr>
          <w:rFonts w:ascii="Times New Roman Regular" w:hAnsi="Times New Roman Regular" w:cs="Times New Roman Regular"/>
          <w:spacing w:val="-2"/>
          <w:sz w:val="21"/>
          <w:szCs w:val="21"/>
        </w:rPr>
      </w:pPr>
      <w:r>
        <w:rPr>
          <w:rFonts w:ascii="Times New Roman Regular" w:hAnsi="Times New Roman Regular" w:cs="Times New Roman Regular"/>
          <w:spacing w:val="-1"/>
          <w:sz w:val="21"/>
          <w:szCs w:val="21"/>
        </w:rPr>
        <w:lastRenderedPageBreak/>
        <w:t>Figure S6</w:t>
      </w:r>
      <w:r>
        <w:rPr>
          <w:rFonts w:ascii="Times New Roman Regular" w:hAnsi="Times New Roman Regular" w:cs="Times New Roman Regular"/>
          <w:spacing w:val="16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LOO analysis for MR</w:t>
      </w:r>
      <w:r>
        <w:rPr>
          <w:rFonts w:ascii="Times New Roman Regular" w:hAnsi="Times New Roman Regular" w:cs="Times New Roman Regular"/>
          <w:spacing w:val="18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21"/>
          <w:szCs w:val="21"/>
        </w:rPr>
        <w:t>between circulating metab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olites and</w:t>
      </w:r>
      <w:r>
        <w:rPr>
          <w:rFonts w:ascii="Times New Roman Regular" w:hAnsi="Times New Roman Regular" w:cs="Times New Roman Regular"/>
          <w:spacing w:val="12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prostate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cancer of UK</w:t>
      </w:r>
      <w:r>
        <w:rPr>
          <w:rFonts w:ascii="Times New Roman Regular" w:hAnsi="Times New Roman Regular" w:cs="Times New Roman Regular"/>
          <w:spacing w:val="27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pacing w:val="-2"/>
          <w:sz w:val="21"/>
          <w:szCs w:val="21"/>
        </w:rPr>
        <w:t>Biobank</w:t>
      </w:r>
    </w:p>
    <w:p w:rsidR="00144013" w:rsidRDefault="00144013" w:rsidP="00144013">
      <w:pPr>
        <w:pStyle w:val="BodyText"/>
        <w:spacing w:before="273" w:line="244" w:lineRule="auto"/>
        <w:ind w:left="175" w:right="209" w:firstLine="10"/>
        <w:rPr>
          <w:rFonts w:ascii="Times New Roman Regular" w:hAnsi="Times New Roman Regular" w:cs="Times New Roman Regular"/>
          <w:spacing w:val="-2"/>
          <w:sz w:val="21"/>
          <w:szCs w:val="21"/>
        </w:rPr>
      </w:pPr>
    </w:p>
    <w:p w:rsidR="004302AE" w:rsidRDefault="004302AE">
      <w:bookmarkStart w:id="0" w:name="_GoBack"/>
      <w:bookmarkEnd w:id="0"/>
    </w:p>
    <w:sectPr w:rsidR="0043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013"/>
    <w:rsid w:val="00005DB4"/>
    <w:rsid w:val="000060C0"/>
    <w:rsid w:val="00010FEF"/>
    <w:rsid w:val="00015656"/>
    <w:rsid w:val="0002517E"/>
    <w:rsid w:val="0003054D"/>
    <w:rsid w:val="00031D6B"/>
    <w:rsid w:val="000330C6"/>
    <w:rsid w:val="0003380B"/>
    <w:rsid w:val="0003498D"/>
    <w:rsid w:val="00034EBC"/>
    <w:rsid w:val="000352AF"/>
    <w:rsid w:val="00040D37"/>
    <w:rsid w:val="00040F9F"/>
    <w:rsid w:val="00041E20"/>
    <w:rsid w:val="00042610"/>
    <w:rsid w:val="00044609"/>
    <w:rsid w:val="000456A2"/>
    <w:rsid w:val="00050662"/>
    <w:rsid w:val="00051FBB"/>
    <w:rsid w:val="00055C2A"/>
    <w:rsid w:val="00062CA7"/>
    <w:rsid w:val="00062E91"/>
    <w:rsid w:val="00070D77"/>
    <w:rsid w:val="000749B0"/>
    <w:rsid w:val="000751F2"/>
    <w:rsid w:val="000841DE"/>
    <w:rsid w:val="000A075A"/>
    <w:rsid w:val="000B4133"/>
    <w:rsid w:val="000C0524"/>
    <w:rsid w:val="000C3F98"/>
    <w:rsid w:val="000D1696"/>
    <w:rsid w:val="000D4CA7"/>
    <w:rsid w:val="000D6A1D"/>
    <w:rsid w:val="000D7823"/>
    <w:rsid w:val="000E0013"/>
    <w:rsid w:val="000E12B8"/>
    <w:rsid w:val="000E1C10"/>
    <w:rsid w:val="000E2B74"/>
    <w:rsid w:val="000E46CA"/>
    <w:rsid w:val="000E7BFA"/>
    <w:rsid w:val="000F7E78"/>
    <w:rsid w:val="00103D66"/>
    <w:rsid w:val="00104CDE"/>
    <w:rsid w:val="001052D4"/>
    <w:rsid w:val="00105615"/>
    <w:rsid w:val="00112A5D"/>
    <w:rsid w:val="00115470"/>
    <w:rsid w:val="001178FE"/>
    <w:rsid w:val="001203B5"/>
    <w:rsid w:val="00127498"/>
    <w:rsid w:val="001341A3"/>
    <w:rsid w:val="00140BA7"/>
    <w:rsid w:val="00142407"/>
    <w:rsid w:val="00144013"/>
    <w:rsid w:val="001453C3"/>
    <w:rsid w:val="00145A0A"/>
    <w:rsid w:val="00146424"/>
    <w:rsid w:val="00147DAC"/>
    <w:rsid w:val="001608E7"/>
    <w:rsid w:val="001624B4"/>
    <w:rsid w:val="00167B24"/>
    <w:rsid w:val="0017028C"/>
    <w:rsid w:val="00173C99"/>
    <w:rsid w:val="0017704B"/>
    <w:rsid w:val="00181A88"/>
    <w:rsid w:val="00182DB0"/>
    <w:rsid w:val="00183130"/>
    <w:rsid w:val="0019291D"/>
    <w:rsid w:val="00193468"/>
    <w:rsid w:val="00194273"/>
    <w:rsid w:val="00196814"/>
    <w:rsid w:val="001A069A"/>
    <w:rsid w:val="001A0A34"/>
    <w:rsid w:val="001A18DD"/>
    <w:rsid w:val="001A297C"/>
    <w:rsid w:val="001A6D2C"/>
    <w:rsid w:val="001B0EFC"/>
    <w:rsid w:val="001B1540"/>
    <w:rsid w:val="001B2217"/>
    <w:rsid w:val="001B26A1"/>
    <w:rsid w:val="001B356D"/>
    <w:rsid w:val="001B70D9"/>
    <w:rsid w:val="001C2391"/>
    <w:rsid w:val="001C4C75"/>
    <w:rsid w:val="001C7291"/>
    <w:rsid w:val="001D37BE"/>
    <w:rsid w:val="001D5763"/>
    <w:rsid w:val="001D6413"/>
    <w:rsid w:val="001D7659"/>
    <w:rsid w:val="001E0FE7"/>
    <w:rsid w:val="001E377D"/>
    <w:rsid w:val="001E5955"/>
    <w:rsid w:val="001F0C6F"/>
    <w:rsid w:val="001F2BDB"/>
    <w:rsid w:val="001F6519"/>
    <w:rsid w:val="001F6D38"/>
    <w:rsid w:val="002066A5"/>
    <w:rsid w:val="00211515"/>
    <w:rsid w:val="0021430A"/>
    <w:rsid w:val="0022009D"/>
    <w:rsid w:val="002333F7"/>
    <w:rsid w:val="002459D0"/>
    <w:rsid w:val="00245D95"/>
    <w:rsid w:val="00245F0E"/>
    <w:rsid w:val="00247C4C"/>
    <w:rsid w:val="002518F1"/>
    <w:rsid w:val="00252237"/>
    <w:rsid w:val="00253BD1"/>
    <w:rsid w:val="002550F7"/>
    <w:rsid w:val="00256373"/>
    <w:rsid w:val="002606B3"/>
    <w:rsid w:val="00260970"/>
    <w:rsid w:val="00262F64"/>
    <w:rsid w:val="00267DFA"/>
    <w:rsid w:val="00282D81"/>
    <w:rsid w:val="00282DED"/>
    <w:rsid w:val="00284B2F"/>
    <w:rsid w:val="0028525F"/>
    <w:rsid w:val="00287954"/>
    <w:rsid w:val="00290705"/>
    <w:rsid w:val="00291066"/>
    <w:rsid w:val="00291F0E"/>
    <w:rsid w:val="002927F9"/>
    <w:rsid w:val="00295E77"/>
    <w:rsid w:val="002964D2"/>
    <w:rsid w:val="00297AC0"/>
    <w:rsid w:val="002A0DDC"/>
    <w:rsid w:val="002A2D37"/>
    <w:rsid w:val="002A64B7"/>
    <w:rsid w:val="002B1DE0"/>
    <w:rsid w:val="002B39BA"/>
    <w:rsid w:val="002B4F84"/>
    <w:rsid w:val="002B562D"/>
    <w:rsid w:val="002B66C0"/>
    <w:rsid w:val="002C2E22"/>
    <w:rsid w:val="002C3838"/>
    <w:rsid w:val="002C45F7"/>
    <w:rsid w:val="002C69AA"/>
    <w:rsid w:val="002C7674"/>
    <w:rsid w:val="002D1F44"/>
    <w:rsid w:val="002D39D9"/>
    <w:rsid w:val="002D7D63"/>
    <w:rsid w:val="002E12C2"/>
    <w:rsid w:val="002E6A75"/>
    <w:rsid w:val="002F5290"/>
    <w:rsid w:val="002F52D7"/>
    <w:rsid w:val="00300F21"/>
    <w:rsid w:val="003036AC"/>
    <w:rsid w:val="00303ABB"/>
    <w:rsid w:val="00313B03"/>
    <w:rsid w:val="00317D6C"/>
    <w:rsid w:val="0032707B"/>
    <w:rsid w:val="0033300F"/>
    <w:rsid w:val="00341CAD"/>
    <w:rsid w:val="00342733"/>
    <w:rsid w:val="00342D75"/>
    <w:rsid w:val="00347395"/>
    <w:rsid w:val="00347CD5"/>
    <w:rsid w:val="00357410"/>
    <w:rsid w:val="00361991"/>
    <w:rsid w:val="00364979"/>
    <w:rsid w:val="003762CF"/>
    <w:rsid w:val="00376948"/>
    <w:rsid w:val="00382E3F"/>
    <w:rsid w:val="00387158"/>
    <w:rsid w:val="003914C7"/>
    <w:rsid w:val="003A0C1B"/>
    <w:rsid w:val="003A4A0A"/>
    <w:rsid w:val="003A4DCA"/>
    <w:rsid w:val="003A6021"/>
    <w:rsid w:val="003A6D10"/>
    <w:rsid w:val="003B00CB"/>
    <w:rsid w:val="003B1269"/>
    <w:rsid w:val="003B2F32"/>
    <w:rsid w:val="003C7BC9"/>
    <w:rsid w:val="003D2032"/>
    <w:rsid w:val="003D4B23"/>
    <w:rsid w:val="003D661B"/>
    <w:rsid w:val="003D6B89"/>
    <w:rsid w:val="003D7259"/>
    <w:rsid w:val="003E0DF3"/>
    <w:rsid w:val="003E0F1C"/>
    <w:rsid w:val="003E46D9"/>
    <w:rsid w:val="003F1BD1"/>
    <w:rsid w:val="003F3786"/>
    <w:rsid w:val="003F4141"/>
    <w:rsid w:val="003F5A7A"/>
    <w:rsid w:val="0040122D"/>
    <w:rsid w:val="0040438B"/>
    <w:rsid w:val="00405C98"/>
    <w:rsid w:val="00416D48"/>
    <w:rsid w:val="00420200"/>
    <w:rsid w:val="004209C6"/>
    <w:rsid w:val="00422C66"/>
    <w:rsid w:val="0042345C"/>
    <w:rsid w:val="0042370C"/>
    <w:rsid w:val="00423F56"/>
    <w:rsid w:val="00427D53"/>
    <w:rsid w:val="004302AE"/>
    <w:rsid w:val="00434ACC"/>
    <w:rsid w:val="004403C9"/>
    <w:rsid w:val="00441AC9"/>
    <w:rsid w:val="00443896"/>
    <w:rsid w:val="00443C08"/>
    <w:rsid w:val="00444249"/>
    <w:rsid w:val="00444DBC"/>
    <w:rsid w:val="0045389E"/>
    <w:rsid w:val="00453DCF"/>
    <w:rsid w:val="004576A6"/>
    <w:rsid w:val="00464581"/>
    <w:rsid w:val="00465944"/>
    <w:rsid w:val="0047032B"/>
    <w:rsid w:val="00472509"/>
    <w:rsid w:val="00473184"/>
    <w:rsid w:val="004771BE"/>
    <w:rsid w:val="00483D2B"/>
    <w:rsid w:val="0048606F"/>
    <w:rsid w:val="004948B7"/>
    <w:rsid w:val="0049727F"/>
    <w:rsid w:val="004A1301"/>
    <w:rsid w:val="004A2124"/>
    <w:rsid w:val="004A4729"/>
    <w:rsid w:val="004A69AB"/>
    <w:rsid w:val="004C0976"/>
    <w:rsid w:val="004C10EB"/>
    <w:rsid w:val="004C2343"/>
    <w:rsid w:val="004D1BF9"/>
    <w:rsid w:val="004D1F01"/>
    <w:rsid w:val="004D271B"/>
    <w:rsid w:val="004D6BB1"/>
    <w:rsid w:val="004D6E06"/>
    <w:rsid w:val="004E08BB"/>
    <w:rsid w:val="004F6003"/>
    <w:rsid w:val="004F6735"/>
    <w:rsid w:val="004F6FC1"/>
    <w:rsid w:val="00503875"/>
    <w:rsid w:val="00510CC2"/>
    <w:rsid w:val="00513D23"/>
    <w:rsid w:val="00516584"/>
    <w:rsid w:val="005214DE"/>
    <w:rsid w:val="00523A7A"/>
    <w:rsid w:val="00531F0E"/>
    <w:rsid w:val="0053316B"/>
    <w:rsid w:val="00536553"/>
    <w:rsid w:val="005367FA"/>
    <w:rsid w:val="005369E9"/>
    <w:rsid w:val="00541380"/>
    <w:rsid w:val="00544C36"/>
    <w:rsid w:val="0054601A"/>
    <w:rsid w:val="00551781"/>
    <w:rsid w:val="00553E5C"/>
    <w:rsid w:val="00554F09"/>
    <w:rsid w:val="005618BA"/>
    <w:rsid w:val="00562B69"/>
    <w:rsid w:val="00567A97"/>
    <w:rsid w:val="00570899"/>
    <w:rsid w:val="00570E1D"/>
    <w:rsid w:val="005846ED"/>
    <w:rsid w:val="0058727F"/>
    <w:rsid w:val="00591A98"/>
    <w:rsid w:val="0059380A"/>
    <w:rsid w:val="0059449F"/>
    <w:rsid w:val="005A1767"/>
    <w:rsid w:val="005A2EFB"/>
    <w:rsid w:val="005A41D9"/>
    <w:rsid w:val="005B38B3"/>
    <w:rsid w:val="005B5529"/>
    <w:rsid w:val="005C0BE7"/>
    <w:rsid w:val="005C0BF0"/>
    <w:rsid w:val="005C1D99"/>
    <w:rsid w:val="005C2D4F"/>
    <w:rsid w:val="005C3D48"/>
    <w:rsid w:val="005C5066"/>
    <w:rsid w:val="005D445E"/>
    <w:rsid w:val="005D4EB8"/>
    <w:rsid w:val="005D5B95"/>
    <w:rsid w:val="005D71F3"/>
    <w:rsid w:val="005E4AA1"/>
    <w:rsid w:val="005E511A"/>
    <w:rsid w:val="005F6B39"/>
    <w:rsid w:val="006067F2"/>
    <w:rsid w:val="00612A14"/>
    <w:rsid w:val="006173EE"/>
    <w:rsid w:val="006175EE"/>
    <w:rsid w:val="00625128"/>
    <w:rsid w:val="00632A68"/>
    <w:rsid w:val="0063329B"/>
    <w:rsid w:val="006338FE"/>
    <w:rsid w:val="00635993"/>
    <w:rsid w:val="00643288"/>
    <w:rsid w:val="00645DA1"/>
    <w:rsid w:val="00646556"/>
    <w:rsid w:val="00646CD3"/>
    <w:rsid w:val="006472E5"/>
    <w:rsid w:val="006526A0"/>
    <w:rsid w:val="00663CEE"/>
    <w:rsid w:val="00663D01"/>
    <w:rsid w:val="006703FD"/>
    <w:rsid w:val="006714C8"/>
    <w:rsid w:val="00671A0E"/>
    <w:rsid w:val="00673154"/>
    <w:rsid w:val="0067626D"/>
    <w:rsid w:val="00676446"/>
    <w:rsid w:val="006764B1"/>
    <w:rsid w:val="006769ED"/>
    <w:rsid w:val="00681EF7"/>
    <w:rsid w:val="00690B3E"/>
    <w:rsid w:val="00695400"/>
    <w:rsid w:val="006974C7"/>
    <w:rsid w:val="006978DA"/>
    <w:rsid w:val="006A0B07"/>
    <w:rsid w:val="006A5762"/>
    <w:rsid w:val="006B052D"/>
    <w:rsid w:val="006B1687"/>
    <w:rsid w:val="006C3C3D"/>
    <w:rsid w:val="006C60E5"/>
    <w:rsid w:val="006E04D8"/>
    <w:rsid w:val="006F135D"/>
    <w:rsid w:val="006F153A"/>
    <w:rsid w:val="006F259B"/>
    <w:rsid w:val="006F413C"/>
    <w:rsid w:val="006F48A5"/>
    <w:rsid w:val="006F67FA"/>
    <w:rsid w:val="0070042F"/>
    <w:rsid w:val="00704888"/>
    <w:rsid w:val="00705E49"/>
    <w:rsid w:val="00706766"/>
    <w:rsid w:val="00706DBE"/>
    <w:rsid w:val="007100EB"/>
    <w:rsid w:val="00715C18"/>
    <w:rsid w:val="0072123D"/>
    <w:rsid w:val="007213F1"/>
    <w:rsid w:val="0072230F"/>
    <w:rsid w:val="007239B6"/>
    <w:rsid w:val="00735AB1"/>
    <w:rsid w:val="00741388"/>
    <w:rsid w:val="00744432"/>
    <w:rsid w:val="0075157E"/>
    <w:rsid w:val="00763184"/>
    <w:rsid w:val="0077521F"/>
    <w:rsid w:val="00775E12"/>
    <w:rsid w:val="007772CC"/>
    <w:rsid w:val="007776B9"/>
    <w:rsid w:val="00786269"/>
    <w:rsid w:val="007863B0"/>
    <w:rsid w:val="00792B8B"/>
    <w:rsid w:val="007968D8"/>
    <w:rsid w:val="007A4489"/>
    <w:rsid w:val="007A4C08"/>
    <w:rsid w:val="007B1CAB"/>
    <w:rsid w:val="007B3BC0"/>
    <w:rsid w:val="007C6B9F"/>
    <w:rsid w:val="007D15E9"/>
    <w:rsid w:val="007D6416"/>
    <w:rsid w:val="007D67CA"/>
    <w:rsid w:val="007D7501"/>
    <w:rsid w:val="007D7D8F"/>
    <w:rsid w:val="007E1140"/>
    <w:rsid w:val="007E2623"/>
    <w:rsid w:val="007E4291"/>
    <w:rsid w:val="007E4B35"/>
    <w:rsid w:val="007E7402"/>
    <w:rsid w:val="007F03AA"/>
    <w:rsid w:val="008064B6"/>
    <w:rsid w:val="00810628"/>
    <w:rsid w:val="00814202"/>
    <w:rsid w:val="0081626C"/>
    <w:rsid w:val="0082549E"/>
    <w:rsid w:val="00826AC7"/>
    <w:rsid w:val="0084581A"/>
    <w:rsid w:val="00845848"/>
    <w:rsid w:val="00845987"/>
    <w:rsid w:val="00845BD0"/>
    <w:rsid w:val="008506E3"/>
    <w:rsid w:val="008525F4"/>
    <w:rsid w:val="008559D3"/>
    <w:rsid w:val="008637AF"/>
    <w:rsid w:val="00863A7E"/>
    <w:rsid w:val="00863BE4"/>
    <w:rsid w:val="00864008"/>
    <w:rsid w:val="00873F4B"/>
    <w:rsid w:val="008740AC"/>
    <w:rsid w:val="00883C3A"/>
    <w:rsid w:val="0088439B"/>
    <w:rsid w:val="008870B7"/>
    <w:rsid w:val="008924FD"/>
    <w:rsid w:val="00892573"/>
    <w:rsid w:val="008955B9"/>
    <w:rsid w:val="008A4F4D"/>
    <w:rsid w:val="008B0170"/>
    <w:rsid w:val="008B706D"/>
    <w:rsid w:val="008C454F"/>
    <w:rsid w:val="008C476F"/>
    <w:rsid w:val="008D4FB0"/>
    <w:rsid w:val="008D726B"/>
    <w:rsid w:val="008E0FF9"/>
    <w:rsid w:val="008E1C2A"/>
    <w:rsid w:val="008E1DAB"/>
    <w:rsid w:val="008E45CB"/>
    <w:rsid w:val="008F4B72"/>
    <w:rsid w:val="0090219D"/>
    <w:rsid w:val="0090699C"/>
    <w:rsid w:val="00906BA3"/>
    <w:rsid w:val="00906ECC"/>
    <w:rsid w:val="0092010E"/>
    <w:rsid w:val="00927E8B"/>
    <w:rsid w:val="00933ECF"/>
    <w:rsid w:val="0094437C"/>
    <w:rsid w:val="0094443B"/>
    <w:rsid w:val="00946245"/>
    <w:rsid w:val="009538BC"/>
    <w:rsid w:val="009538D3"/>
    <w:rsid w:val="00955D48"/>
    <w:rsid w:val="0095701B"/>
    <w:rsid w:val="009617CA"/>
    <w:rsid w:val="009660C7"/>
    <w:rsid w:val="00966C2A"/>
    <w:rsid w:val="00966FA9"/>
    <w:rsid w:val="009674C5"/>
    <w:rsid w:val="00971715"/>
    <w:rsid w:val="0097238A"/>
    <w:rsid w:val="009756D1"/>
    <w:rsid w:val="00980481"/>
    <w:rsid w:val="00980D3C"/>
    <w:rsid w:val="00983B2F"/>
    <w:rsid w:val="009918A1"/>
    <w:rsid w:val="009942B9"/>
    <w:rsid w:val="009A6CE2"/>
    <w:rsid w:val="009B0395"/>
    <w:rsid w:val="009B5F97"/>
    <w:rsid w:val="009C30FA"/>
    <w:rsid w:val="009C3795"/>
    <w:rsid w:val="009C5254"/>
    <w:rsid w:val="009D32CE"/>
    <w:rsid w:val="009D4855"/>
    <w:rsid w:val="009D7A69"/>
    <w:rsid w:val="009E19C8"/>
    <w:rsid w:val="009F108A"/>
    <w:rsid w:val="009F235F"/>
    <w:rsid w:val="009F4A0F"/>
    <w:rsid w:val="009F4ACB"/>
    <w:rsid w:val="00A079F3"/>
    <w:rsid w:val="00A14E64"/>
    <w:rsid w:val="00A15016"/>
    <w:rsid w:val="00A2002C"/>
    <w:rsid w:val="00A23577"/>
    <w:rsid w:val="00A23D38"/>
    <w:rsid w:val="00A26425"/>
    <w:rsid w:val="00A37F37"/>
    <w:rsid w:val="00A424C0"/>
    <w:rsid w:val="00A60C74"/>
    <w:rsid w:val="00A72BDB"/>
    <w:rsid w:val="00A81335"/>
    <w:rsid w:val="00A85D99"/>
    <w:rsid w:val="00A909F1"/>
    <w:rsid w:val="00AA05FD"/>
    <w:rsid w:val="00AA71D5"/>
    <w:rsid w:val="00AB13B6"/>
    <w:rsid w:val="00AC3603"/>
    <w:rsid w:val="00AD091B"/>
    <w:rsid w:val="00AE11DB"/>
    <w:rsid w:val="00AE7F3A"/>
    <w:rsid w:val="00AF158E"/>
    <w:rsid w:val="00AF5563"/>
    <w:rsid w:val="00AF7264"/>
    <w:rsid w:val="00B0730B"/>
    <w:rsid w:val="00B1244A"/>
    <w:rsid w:val="00B24DA7"/>
    <w:rsid w:val="00B25D7F"/>
    <w:rsid w:val="00B30455"/>
    <w:rsid w:val="00B30711"/>
    <w:rsid w:val="00B36A0A"/>
    <w:rsid w:val="00B421BB"/>
    <w:rsid w:val="00B464ED"/>
    <w:rsid w:val="00B51461"/>
    <w:rsid w:val="00B57E74"/>
    <w:rsid w:val="00B6109A"/>
    <w:rsid w:val="00B70419"/>
    <w:rsid w:val="00B753F1"/>
    <w:rsid w:val="00B75C96"/>
    <w:rsid w:val="00B768E4"/>
    <w:rsid w:val="00B83FA8"/>
    <w:rsid w:val="00B8435E"/>
    <w:rsid w:val="00B85D2F"/>
    <w:rsid w:val="00B862C5"/>
    <w:rsid w:val="00BA035B"/>
    <w:rsid w:val="00BA3D9B"/>
    <w:rsid w:val="00BB0710"/>
    <w:rsid w:val="00BB0888"/>
    <w:rsid w:val="00BB267A"/>
    <w:rsid w:val="00BB5175"/>
    <w:rsid w:val="00BC12D1"/>
    <w:rsid w:val="00BC38BA"/>
    <w:rsid w:val="00BC6321"/>
    <w:rsid w:val="00BC6509"/>
    <w:rsid w:val="00BC7327"/>
    <w:rsid w:val="00BD0A23"/>
    <w:rsid w:val="00BD77B4"/>
    <w:rsid w:val="00BD7A28"/>
    <w:rsid w:val="00BE001F"/>
    <w:rsid w:val="00BE1EE5"/>
    <w:rsid w:val="00BE2513"/>
    <w:rsid w:val="00BE42D0"/>
    <w:rsid w:val="00BF5D3A"/>
    <w:rsid w:val="00C011B4"/>
    <w:rsid w:val="00C06FFF"/>
    <w:rsid w:val="00C0740E"/>
    <w:rsid w:val="00C10455"/>
    <w:rsid w:val="00C156E9"/>
    <w:rsid w:val="00C15975"/>
    <w:rsid w:val="00C17EA9"/>
    <w:rsid w:val="00C225E2"/>
    <w:rsid w:val="00C27303"/>
    <w:rsid w:val="00C3046E"/>
    <w:rsid w:val="00C32BDA"/>
    <w:rsid w:val="00C36285"/>
    <w:rsid w:val="00C46B52"/>
    <w:rsid w:val="00C50E95"/>
    <w:rsid w:val="00C52D23"/>
    <w:rsid w:val="00C64FB1"/>
    <w:rsid w:val="00C677FE"/>
    <w:rsid w:val="00C73D02"/>
    <w:rsid w:val="00C76CC9"/>
    <w:rsid w:val="00C80BA1"/>
    <w:rsid w:val="00C87C5C"/>
    <w:rsid w:val="00C9133E"/>
    <w:rsid w:val="00C95932"/>
    <w:rsid w:val="00C9637E"/>
    <w:rsid w:val="00CA021A"/>
    <w:rsid w:val="00CA1A22"/>
    <w:rsid w:val="00CA3B16"/>
    <w:rsid w:val="00CA3BF4"/>
    <w:rsid w:val="00CB4783"/>
    <w:rsid w:val="00CC1B3C"/>
    <w:rsid w:val="00CC7AB0"/>
    <w:rsid w:val="00CD5D7B"/>
    <w:rsid w:val="00CE15CD"/>
    <w:rsid w:val="00CE34EE"/>
    <w:rsid w:val="00CE3EF7"/>
    <w:rsid w:val="00CF2BEF"/>
    <w:rsid w:val="00CF361C"/>
    <w:rsid w:val="00CF4293"/>
    <w:rsid w:val="00CF5E5B"/>
    <w:rsid w:val="00CF679D"/>
    <w:rsid w:val="00CF7067"/>
    <w:rsid w:val="00D01BC8"/>
    <w:rsid w:val="00D021DD"/>
    <w:rsid w:val="00D04DE2"/>
    <w:rsid w:val="00D06CDE"/>
    <w:rsid w:val="00D10866"/>
    <w:rsid w:val="00D108E7"/>
    <w:rsid w:val="00D21CF6"/>
    <w:rsid w:val="00D25C46"/>
    <w:rsid w:val="00D27586"/>
    <w:rsid w:val="00D322BB"/>
    <w:rsid w:val="00D36C34"/>
    <w:rsid w:val="00D40E92"/>
    <w:rsid w:val="00D41E12"/>
    <w:rsid w:val="00D47E76"/>
    <w:rsid w:val="00D5267F"/>
    <w:rsid w:val="00D53136"/>
    <w:rsid w:val="00D553EE"/>
    <w:rsid w:val="00D60673"/>
    <w:rsid w:val="00D704B5"/>
    <w:rsid w:val="00D861AA"/>
    <w:rsid w:val="00D87C74"/>
    <w:rsid w:val="00D87F1B"/>
    <w:rsid w:val="00D96090"/>
    <w:rsid w:val="00D96C98"/>
    <w:rsid w:val="00DA0DAB"/>
    <w:rsid w:val="00DA2A48"/>
    <w:rsid w:val="00DA5CB8"/>
    <w:rsid w:val="00DA717E"/>
    <w:rsid w:val="00DB062C"/>
    <w:rsid w:val="00DB4D78"/>
    <w:rsid w:val="00DB5ACE"/>
    <w:rsid w:val="00DB6C50"/>
    <w:rsid w:val="00DB7928"/>
    <w:rsid w:val="00DB7A2C"/>
    <w:rsid w:val="00DC062E"/>
    <w:rsid w:val="00DC193B"/>
    <w:rsid w:val="00DC1CD6"/>
    <w:rsid w:val="00DC4863"/>
    <w:rsid w:val="00DC4FB6"/>
    <w:rsid w:val="00DC5523"/>
    <w:rsid w:val="00DD43DE"/>
    <w:rsid w:val="00DD624B"/>
    <w:rsid w:val="00DE07B5"/>
    <w:rsid w:val="00DE1B39"/>
    <w:rsid w:val="00DE22EF"/>
    <w:rsid w:val="00DE5CD6"/>
    <w:rsid w:val="00DF123D"/>
    <w:rsid w:val="00E06058"/>
    <w:rsid w:val="00E106F5"/>
    <w:rsid w:val="00E1393A"/>
    <w:rsid w:val="00E17483"/>
    <w:rsid w:val="00E2042B"/>
    <w:rsid w:val="00E204F9"/>
    <w:rsid w:val="00E23C3E"/>
    <w:rsid w:val="00E3034D"/>
    <w:rsid w:val="00E31044"/>
    <w:rsid w:val="00E32EEB"/>
    <w:rsid w:val="00E41A2F"/>
    <w:rsid w:val="00E43492"/>
    <w:rsid w:val="00E43A3A"/>
    <w:rsid w:val="00E451D3"/>
    <w:rsid w:val="00E458FC"/>
    <w:rsid w:val="00E5287A"/>
    <w:rsid w:val="00E5327D"/>
    <w:rsid w:val="00E54258"/>
    <w:rsid w:val="00E5710A"/>
    <w:rsid w:val="00E60C8C"/>
    <w:rsid w:val="00E643AC"/>
    <w:rsid w:val="00E725B9"/>
    <w:rsid w:val="00E72EE6"/>
    <w:rsid w:val="00E74D93"/>
    <w:rsid w:val="00E943BC"/>
    <w:rsid w:val="00E95B74"/>
    <w:rsid w:val="00E95DD6"/>
    <w:rsid w:val="00E97DE6"/>
    <w:rsid w:val="00EA146E"/>
    <w:rsid w:val="00EA713E"/>
    <w:rsid w:val="00EB16D4"/>
    <w:rsid w:val="00EB1A16"/>
    <w:rsid w:val="00EB4BA6"/>
    <w:rsid w:val="00EB7996"/>
    <w:rsid w:val="00EC5D5C"/>
    <w:rsid w:val="00EC6C2A"/>
    <w:rsid w:val="00EE0D94"/>
    <w:rsid w:val="00EE18D8"/>
    <w:rsid w:val="00EE3C45"/>
    <w:rsid w:val="00EE677A"/>
    <w:rsid w:val="00EE757B"/>
    <w:rsid w:val="00F0134E"/>
    <w:rsid w:val="00F01C35"/>
    <w:rsid w:val="00F029B3"/>
    <w:rsid w:val="00F02A64"/>
    <w:rsid w:val="00F12926"/>
    <w:rsid w:val="00F23326"/>
    <w:rsid w:val="00F26A82"/>
    <w:rsid w:val="00F329B1"/>
    <w:rsid w:val="00F33057"/>
    <w:rsid w:val="00F33B46"/>
    <w:rsid w:val="00F3614C"/>
    <w:rsid w:val="00F36677"/>
    <w:rsid w:val="00F377BC"/>
    <w:rsid w:val="00F45D5D"/>
    <w:rsid w:val="00F50AD7"/>
    <w:rsid w:val="00F51510"/>
    <w:rsid w:val="00F5258B"/>
    <w:rsid w:val="00F527D8"/>
    <w:rsid w:val="00F535F4"/>
    <w:rsid w:val="00F540C7"/>
    <w:rsid w:val="00F55981"/>
    <w:rsid w:val="00F560EC"/>
    <w:rsid w:val="00F57A34"/>
    <w:rsid w:val="00F57A67"/>
    <w:rsid w:val="00F64C2B"/>
    <w:rsid w:val="00F64E71"/>
    <w:rsid w:val="00F70A56"/>
    <w:rsid w:val="00F76AD7"/>
    <w:rsid w:val="00F778A3"/>
    <w:rsid w:val="00F80168"/>
    <w:rsid w:val="00F8393E"/>
    <w:rsid w:val="00F85AF4"/>
    <w:rsid w:val="00F9122B"/>
    <w:rsid w:val="00F9457D"/>
    <w:rsid w:val="00FA5575"/>
    <w:rsid w:val="00FB0416"/>
    <w:rsid w:val="00FB0CDF"/>
    <w:rsid w:val="00FB1DDD"/>
    <w:rsid w:val="00FB7E3E"/>
    <w:rsid w:val="00FC0279"/>
    <w:rsid w:val="00FD1CAB"/>
    <w:rsid w:val="00FD66AC"/>
    <w:rsid w:val="00FD7136"/>
    <w:rsid w:val="00FE1CE2"/>
    <w:rsid w:val="00FE1FF3"/>
    <w:rsid w:val="00FE48FA"/>
    <w:rsid w:val="00FE49D9"/>
    <w:rsid w:val="00FE64D4"/>
    <w:rsid w:val="00FF0F5F"/>
    <w:rsid w:val="00FF39BF"/>
    <w:rsid w:val="00FF4AFA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F6432B-942F-48D6-8CD9-5A1E84D72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144013"/>
    <w:pPr>
      <w:spacing w:line="360" w:lineRule="auto"/>
      <w:ind w:firstLine="561"/>
      <w:jc w:val="both"/>
    </w:pPr>
    <w:rPr>
      <w:rFonts w:ascii="Arial" w:eastAsia="Arial" w:hAnsi="Arial" w:cs="Arial"/>
      <w:kern w:val="2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99"/>
    <w:rsid w:val="00144013"/>
    <w:rPr>
      <w:rFonts w:ascii="Arial" w:eastAsia="Arial" w:hAnsi="Arial" w:cs="Arial"/>
      <w:kern w:val="2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P Balasubramanian R</dc:creator>
  <cp:keywords/>
  <dc:description/>
  <cp:lastModifiedBy>Kavitha P Balasubramanian R</cp:lastModifiedBy>
  <cp:revision>1</cp:revision>
  <dcterms:created xsi:type="dcterms:W3CDTF">2025-07-12T06:58:00Z</dcterms:created>
  <dcterms:modified xsi:type="dcterms:W3CDTF">2025-07-12T06:58:00Z</dcterms:modified>
</cp:coreProperties>
</file>